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C4AC3" w14:textId="3CE7597D" w:rsidR="00217032" w:rsidRPr="00AB6491" w:rsidRDefault="003C3D4A" w:rsidP="00217032">
      <w:pPr>
        <w:spacing w:after="0" w:line="240" w:lineRule="auto"/>
        <w:rPr>
          <w:rFonts w:ascii="Arial" w:hAnsi="Arial" w:cs="Arial"/>
          <w:b/>
        </w:rPr>
      </w:pPr>
      <w:r w:rsidRPr="00AB6491">
        <w:rPr>
          <w:rFonts w:ascii="Arial" w:hAnsi="Arial" w:cs="Arial"/>
          <w:b/>
          <w:bCs/>
        </w:rPr>
        <w:t>Online Resource</w:t>
      </w:r>
      <w:r w:rsidR="00217032" w:rsidRPr="00AB6491">
        <w:rPr>
          <w:rFonts w:ascii="Arial" w:hAnsi="Arial" w:cs="Arial"/>
          <w:b/>
        </w:rPr>
        <w:t xml:space="preserve"> 2. Modified Newcastle-Ottawa Quality Assessment Scale (NOS) for risk of bias assessment.</w:t>
      </w:r>
    </w:p>
    <w:p w14:paraId="6BDCFABF" w14:textId="0156CBBE" w:rsidR="00217032" w:rsidRPr="00AB6491" w:rsidRDefault="00217032" w:rsidP="00217032">
      <w:pPr>
        <w:spacing w:line="240" w:lineRule="auto"/>
        <w:rPr>
          <w:rFonts w:ascii="Arial" w:hAnsi="Arial" w:cs="Arial"/>
          <w:color w:val="595959" w:themeColor="text1" w:themeTint="A6"/>
        </w:rPr>
      </w:pPr>
      <w:r w:rsidRPr="00AB6491">
        <w:rPr>
          <w:rFonts w:ascii="Arial" w:hAnsi="Arial" w:cs="Arial"/>
          <w:color w:val="595959" w:themeColor="text1" w:themeTint="A6"/>
        </w:rPr>
        <w:t xml:space="preserve">Wells, G. et al, 2011. The Newcastle-Ottawa Scale (NOS) for assessing the quality of nonrandomised studies in meta-analyses. </w:t>
      </w:r>
      <w:r w:rsidRPr="00AB6491">
        <w:rPr>
          <w:rFonts w:ascii="Arial" w:eastAsiaTheme="minorHAnsi" w:hAnsi="Arial" w:cs="Arial"/>
          <w:i/>
          <w:iCs/>
        </w:rPr>
        <w:t>http://www.ohri.ca/programs/clinical_epidemiology/oxford.asp</w:t>
      </w:r>
      <w:r w:rsidRPr="00AB6491">
        <w:rPr>
          <w:rFonts w:ascii="Arial" w:eastAsiaTheme="minorHAnsi" w:hAnsi="Arial" w:cs="Arial"/>
          <w:vertAlign w:val="superscript"/>
        </w:rPr>
        <w:t>19</w:t>
      </w:r>
      <w:r w:rsidRPr="00AB6491">
        <w:rPr>
          <w:rFonts w:ascii="Arial" w:hAnsi="Arial" w:cs="Arial"/>
          <w:color w:val="595959" w:themeColor="text1" w:themeTint="A6"/>
        </w:rPr>
        <w:t xml:space="preserve"> .</w:t>
      </w:r>
    </w:p>
    <w:p w14:paraId="178C5E69" w14:textId="77777777" w:rsidR="00217032" w:rsidRPr="00AB6491" w:rsidRDefault="00217032" w:rsidP="00217032">
      <w:pPr>
        <w:rPr>
          <w:rFonts w:ascii="Arial" w:hAnsi="Arial" w:cs="Arial"/>
        </w:rPr>
      </w:pPr>
      <w:r w:rsidRPr="00AB6491">
        <w:rPr>
          <w:rFonts w:ascii="Arial" w:hAnsi="Arial" w:cs="Arial"/>
        </w:rPr>
        <w:t>NA=not applicable</w:t>
      </w:r>
    </w:p>
    <w:tbl>
      <w:tblPr>
        <w:tblStyle w:val="LightList1"/>
        <w:tblW w:w="13315" w:type="dxa"/>
        <w:tblLayout w:type="fixed"/>
        <w:tblLook w:val="0020" w:firstRow="1" w:lastRow="0" w:firstColumn="0" w:lastColumn="0" w:noHBand="0" w:noVBand="0"/>
      </w:tblPr>
      <w:tblGrid>
        <w:gridCol w:w="3534"/>
        <w:gridCol w:w="9781"/>
      </w:tblGrid>
      <w:tr w:rsidR="00217032" w:rsidRPr="00AB6491" w14:paraId="5A14A1AE" w14:textId="77777777" w:rsidTr="00F83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</w:tcPr>
          <w:p w14:paraId="7F0EA0B5" w14:textId="77777777" w:rsidR="00217032" w:rsidRPr="00AB6491" w:rsidRDefault="00217032" w:rsidP="00F833ED">
            <w:pPr>
              <w:suppressAutoHyphens w:val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CRITERIA</w:t>
            </w:r>
          </w:p>
        </w:tc>
        <w:tc>
          <w:tcPr>
            <w:tcW w:w="9781" w:type="dxa"/>
            <w:shd w:val="clear" w:color="auto" w:fill="BFBFBF" w:themeFill="background1" w:themeFillShade="BF"/>
          </w:tcPr>
          <w:p w14:paraId="6F38334A" w14:textId="77777777" w:rsidR="00217032" w:rsidRPr="00AB6491" w:rsidRDefault="00217032" w:rsidP="00F833ED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ADDITIONAL EXPLANATION/ MODIFICATIONS</w:t>
            </w:r>
          </w:p>
        </w:tc>
      </w:tr>
      <w:tr w:rsidR="00217032" w:rsidRPr="00AB6491" w14:paraId="5718E0A4" w14:textId="77777777" w:rsidTr="00F83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4" w:type="dxa"/>
          </w:tcPr>
          <w:p w14:paraId="648B7D88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B6491">
              <w:rPr>
                <w:rFonts w:ascii="Arial" w:hAnsi="Arial" w:cs="Arial"/>
                <w:b/>
                <w:bCs/>
              </w:rPr>
              <w:t>Selection:</w:t>
            </w:r>
          </w:p>
          <w:p w14:paraId="565BA4C5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</w:rPr>
              <w:t>1. Definition of cases (and controls if used) was</w:t>
            </w:r>
            <w:r w:rsidRPr="00AB6491">
              <w:rPr>
                <w:rFonts w:ascii="Arial" w:hAnsi="Arial" w:cs="Arial"/>
                <w:iCs/>
              </w:rPr>
              <w:t>…</w:t>
            </w:r>
          </w:p>
          <w:p w14:paraId="14CCF5A8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</w:p>
          <w:p w14:paraId="15F8EA94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  <w:iCs/>
              </w:rPr>
              <w:t>Low risk of bias = a</w:t>
            </w:r>
          </w:p>
          <w:p w14:paraId="094BDA41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</w:p>
        </w:tc>
        <w:tc>
          <w:tcPr>
            <w:tcW w:w="9781" w:type="dxa"/>
          </w:tcPr>
          <w:p w14:paraId="3E00A2B7" w14:textId="77777777" w:rsidR="00217032" w:rsidRPr="00AB6491" w:rsidRDefault="00217032" w:rsidP="00F833ED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a)</w:t>
            </w:r>
            <w:r w:rsidRPr="00AB6491">
              <w:rPr>
                <w:rFonts w:ascii="Arial" w:hAnsi="Arial" w:cs="Arial"/>
              </w:rPr>
              <w:t xml:space="preserve"> = clearly described with inclusion/exclusion criteria for </w:t>
            </w:r>
            <w:r w:rsidRPr="00AB6491">
              <w:rPr>
                <w:rFonts w:ascii="Arial" w:hAnsi="Arial" w:cs="Arial"/>
                <w:b/>
                <w:bCs/>
              </w:rPr>
              <w:t>cases</w:t>
            </w:r>
            <w:r w:rsidRPr="00AB6491">
              <w:rPr>
                <w:rFonts w:ascii="Arial" w:hAnsi="Arial" w:cs="Arial"/>
              </w:rPr>
              <w:t xml:space="preserve"> using </w:t>
            </w:r>
            <w:r w:rsidRPr="00AB6491">
              <w:rPr>
                <w:rFonts w:ascii="Arial" w:hAnsi="Arial" w:cs="Arial"/>
                <w:b/>
                <w:bCs/>
              </w:rPr>
              <w:t>clinical definitions</w:t>
            </w:r>
            <w:r w:rsidRPr="00AB6491">
              <w:rPr>
                <w:rFonts w:ascii="Arial" w:hAnsi="Arial" w:cs="Arial"/>
              </w:rPr>
              <w:t xml:space="preserve"> provided by clinician, researcher, self-</w:t>
            </w:r>
            <w:proofErr w:type="gramStart"/>
            <w:r w:rsidRPr="00AB6491">
              <w:rPr>
                <w:rFonts w:ascii="Arial" w:hAnsi="Arial" w:cs="Arial"/>
              </w:rPr>
              <w:t>report</w:t>
            </w:r>
            <w:proofErr w:type="gramEnd"/>
            <w:r w:rsidRPr="00AB6491">
              <w:rPr>
                <w:rFonts w:ascii="Arial" w:hAnsi="Arial" w:cs="Arial"/>
              </w:rPr>
              <w:t xml:space="preserve"> or record linkage. (Can we reproduce the sample of participants?)</w:t>
            </w:r>
          </w:p>
          <w:p w14:paraId="396F1BAD" w14:textId="77777777" w:rsidR="00217032" w:rsidRPr="00AB6491" w:rsidRDefault="00217032" w:rsidP="00F833ED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 xml:space="preserve">For example: </w:t>
            </w:r>
          </w:p>
          <w:p w14:paraId="7685837A" w14:textId="77777777" w:rsidR="00217032" w:rsidRPr="00AB6491" w:rsidRDefault="00217032" w:rsidP="00F833ED">
            <w:pPr>
              <w:suppressAutoHyphens w:val="0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B6491">
              <w:rPr>
                <w:rFonts w:ascii="Arial" w:hAnsi="Arial" w:cs="Arial"/>
              </w:rPr>
              <w:t>i</w:t>
            </w:r>
            <w:proofErr w:type="spellEnd"/>
            <w:r w:rsidRPr="00AB6491">
              <w:rPr>
                <w:rFonts w:ascii="Arial" w:hAnsi="Arial" w:cs="Arial"/>
              </w:rPr>
              <w:t xml:space="preserve">) injury/surgical history, </w:t>
            </w:r>
          </w:p>
          <w:p w14:paraId="7B11D208" w14:textId="77777777" w:rsidR="00217032" w:rsidRPr="00AB6491" w:rsidRDefault="00217032" w:rsidP="00F833ED">
            <w:pPr>
              <w:suppressAutoHyphens w:val="0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 xml:space="preserve">ii) OA classification, </w:t>
            </w:r>
          </w:p>
          <w:p w14:paraId="75B380B4" w14:textId="77777777" w:rsidR="00217032" w:rsidRPr="00AB6491" w:rsidRDefault="00217032" w:rsidP="00F833ED">
            <w:pPr>
              <w:suppressAutoHyphens w:val="0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iii) training history.</w:t>
            </w:r>
          </w:p>
          <w:p w14:paraId="025D66B7" w14:textId="77777777" w:rsidR="00217032" w:rsidRPr="00AB6491" w:rsidRDefault="00217032" w:rsidP="00F833ED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 xml:space="preserve">AND </w:t>
            </w:r>
            <w:r w:rsidRPr="00AB6491">
              <w:rPr>
                <w:rFonts w:ascii="Arial" w:hAnsi="Arial" w:cs="Arial"/>
              </w:rPr>
              <w:t xml:space="preserve">clearly described with inclusion/exclusion criteria for </w:t>
            </w:r>
            <w:r w:rsidRPr="00AB6491">
              <w:rPr>
                <w:rFonts w:ascii="Arial" w:hAnsi="Arial" w:cs="Arial"/>
                <w:b/>
                <w:bCs/>
              </w:rPr>
              <w:t>controls (if used)</w:t>
            </w:r>
            <w:r w:rsidRPr="00AB6491">
              <w:rPr>
                <w:rFonts w:ascii="Arial" w:hAnsi="Arial" w:cs="Arial"/>
              </w:rPr>
              <w:t xml:space="preserve"> using </w:t>
            </w:r>
            <w:r w:rsidRPr="00AB6491">
              <w:rPr>
                <w:rFonts w:ascii="Arial" w:hAnsi="Arial" w:cs="Arial"/>
                <w:b/>
                <w:bCs/>
              </w:rPr>
              <w:t>healthy/uninjured definitions.</w:t>
            </w:r>
          </w:p>
          <w:p w14:paraId="543A2E8E" w14:textId="77777777" w:rsidR="00217032" w:rsidRPr="00AB6491" w:rsidRDefault="00217032" w:rsidP="00F833ED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b)</w:t>
            </w:r>
            <w:r w:rsidRPr="00AB6491">
              <w:rPr>
                <w:rFonts w:ascii="Arial" w:hAnsi="Arial" w:cs="Arial"/>
              </w:rPr>
              <w:t xml:space="preserve">= not described </w:t>
            </w:r>
            <w:r w:rsidRPr="00AB6491">
              <w:rPr>
                <w:rFonts w:ascii="Arial" w:hAnsi="Arial" w:cs="Arial"/>
                <w:b/>
                <w:bCs/>
              </w:rPr>
              <w:t>OR</w:t>
            </w:r>
            <w:r w:rsidRPr="00AB6491">
              <w:rPr>
                <w:rFonts w:ascii="Arial" w:hAnsi="Arial" w:cs="Arial"/>
              </w:rPr>
              <w:t xml:space="preserve"> used minimal criteria for inclusion/exclusion.</w:t>
            </w:r>
          </w:p>
        </w:tc>
      </w:tr>
      <w:tr w:rsidR="00217032" w:rsidRPr="00AB6491" w14:paraId="790C5E95" w14:textId="77777777" w:rsidTr="00F833E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4" w:type="dxa"/>
          </w:tcPr>
          <w:p w14:paraId="706EE95D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B6491">
              <w:rPr>
                <w:rFonts w:ascii="Arial" w:hAnsi="Arial" w:cs="Arial"/>
                <w:b/>
                <w:bCs/>
              </w:rPr>
              <w:t>Selection:</w:t>
            </w:r>
          </w:p>
          <w:p w14:paraId="69FB834D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</w:rPr>
              <w:t xml:space="preserve">2. </w:t>
            </w:r>
            <w:r w:rsidRPr="00AB6491">
              <w:rPr>
                <w:rFonts w:ascii="Arial" w:hAnsi="Arial" w:cs="Arial"/>
                <w:iCs/>
              </w:rPr>
              <w:t>Representativeness of the cases (and controls if used) was…</w:t>
            </w:r>
          </w:p>
          <w:p w14:paraId="70E91E2D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</w:p>
          <w:p w14:paraId="3A379231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  <w:iCs/>
              </w:rPr>
              <w:t>Low risk of bias = a</w:t>
            </w:r>
          </w:p>
        </w:tc>
        <w:tc>
          <w:tcPr>
            <w:tcW w:w="9781" w:type="dxa"/>
          </w:tcPr>
          <w:p w14:paraId="00F046BC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a)</w:t>
            </w:r>
            <w:r w:rsidRPr="00AB6491">
              <w:rPr>
                <w:rFonts w:ascii="Arial" w:hAnsi="Arial" w:cs="Arial"/>
              </w:rPr>
              <w:t xml:space="preserve"> = </w:t>
            </w:r>
            <w:r w:rsidRPr="00AB6491">
              <w:rPr>
                <w:rFonts w:ascii="Arial" w:hAnsi="Arial" w:cs="Arial"/>
                <w:b/>
                <w:bCs/>
              </w:rPr>
              <w:t>truly</w:t>
            </w:r>
            <w:r w:rsidRPr="00AB6491">
              <w:rPr>
                <w:rFonts w:ascii="Arial" w:hAnsi="Arial" w:cs="Arial"/>
              </w:rPr>
              <w:t xml:space="preserve"> representative of the population that presents with the condition of interest and sourced from the </w:t>
            </w:r>
            <w:r w:rsidRPr="00AB6491">
              <w:rPr>
                <w:rFonts w:ascii="Arial" w:hAnsi="Arial" w:cs="Arial"/>
                <w:b/>
                <w:bCs/>
              </w:rPr>
              <w:t>general population of interest</w:t>
            </w:r>
            <w:r w:rsidRPr="00AB6491">
              <w:rPr>
                <w:rFonts w:ascii="Arial" w:hAnsi="Arial" w:cs="Arial"/>
              </w:rPr>
              <w:t xml:space="preserve">. </w:t>
            </w:r>
          </w:p>
          <w:p w14:paraId="1CD6411D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 xml:space="preserve">For example: </w:t>
            </w:r>
          </w:p>
          <w:p w14:paraId="628CAC75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B6491">
              <w:rPr>
                <w:rFonts w:ascii="Arial" w:hAnsi="Arial" w:cs="Arial"/>
              </w:rPr>
              <w:t>i</w:t>
            </w:r>
            <w:proofErr w:type="spellEnd"/>
            <w:r w:rsidRPr="00AB6491">
              <w:rPr>
                <w:rFonts w:ascii="Arial" w:hAnsi="Arial" w:cs="Arial"/>
              </w:rPr>
              <w:t>) OA: clinical or radiographic OA inclusion criteria</w:t>
            </w:r>
          </w:p>
          <w:p w14:paraId="49C0EF50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ii) at risk of (early) OA: risk factors reported such as previous injury, FAIS, elevated BMI, family history etc.</w:t>
            </w:r>
          </w:p>
          <w:p w14:paraId="09A9BA51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iii) healthy: no history of index joint injury/surgery/symptom</w:t>
            </w:r>
          </w:p>
          <w:p w14:paraId="4F5D5844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iv) runners: training history</w:t>
            </w:r>
          </w:p>
          <w:p w14:paraId="4B10144D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v) sedentary: no regular exercise.</w:t>
            </w:r>
          </w:p>
          <w:p w14:paraId="42E7A185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OR somewhat</w:t>
            </w:r>
            <w:r w:rsidRPr="00AB6491">
              <w:rPr>
                <w:rFonts w:ascii="Arial" w:hAnsi="Arial" w:cs="Arial"/>
              </w:rPr>
              <w:t xml:space="preserve"> representative of the population that presents with the condition of interest and sourced from </w:t>
            </w:r>
            <w:r w:rsidRPr="00AB6491">
              <w:rPr>
                <w:rFonts w:ascii="Arial" w:hAnsi="Arial" w:cs="Arial"/>
                <w:b/>
                <w:bCs/>
              </w:rPr>
              <w:t>convenience sample</w:t>
            </w:r>
            <w:r w:rsidRPr="00AB6491">
              <w:rPr>
                <w:rFonts w:ascii="Arial" w:hAnsi="Arial" w:cs="Arial"/>
              </w:rPr>
              <w:t>. (Can we reproduce the sample of participants?)</w:t>
            </w:r>
          </w:p>
          <w:p w14:paraId="4B2C3319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For example:</w:t>
            </w:r>
          </w:p>
          <w:p w14:paraId="79B1205E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B6491">
              <w:rPr>
                <w:rFonts w:ascii="Arial" w:hAnsi="Arial" w:cs="Arial"/>
              </w:rPr>
              <w:t>i</w:t>
            </w:r>
            <w:proofErr w:type="spellEnd"/>
            <w:r w:rsidRPr="00AB6491">
              <w:rPr>
                <w:rFonts w:ascii="Arial" w:hAnsi="Arial" w:cs="Arial"/>
              </w:rPr>
              <w:t xml:space="preserve">) university, </w:t>
            </w:r>
          </w:p>
          <w:p w14:paraId="1B33B1A2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 xml:space="preserve">ii) hospital, </w:t>
            </w:r>
          </w:p>
          <w:p w14:paraId="29325484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B6491">
              <w:rPr>
                <w:rFonts w:ascii="Arial" w:hAnsi="Arial" w:cs="Arial"/>
              </w:rPr>
              <w:t>iii) sports club.</w:t>
            </w:r>
          </w:p>
          <w:p w14:paraId="0AE11C6E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b)</w:t>
            </w:r>
            <w:r w:rsidRPr="00AB6491">
              <w:rPr>
                <w:rFonts w:ascii="Arial" w:hAnsi="Arial" w:cs="Arial"/>
              </w:rPr>
              <w:t xml:space="preserve"> = not described </w:t>
            </w:r>
            <w:r w:rsidRPr="00AB6491">
              <w:rPr>
                <w:rFonts w:ascii="Arial" w:hAnsi="Arial" w:cs="Arial"/>
                <w:b/>
                <w:bCs/>
              </w:rPr>
              <w:t>OR</w:t>
            </w:r>
            <w:r w:rsidRPr="00AB6491">
              <w:rPr>
                <w:rFonts w:ascii="Arial" w:hAnsi="Arial" w:cs="Arial"/>
              </w:rPr>
              <w:t xml:space="preserve"> a potential selection bias existed</w:t>
            </w:r>
          </w:p>
        </w:tc>
      </w:tr>
      <w:tr w:rsidR="00217032" w:rsidRPr="00AB6491" w14:paraId="4D5336F6" w14:textId="77777777" w:rsidTr="00F83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4" w:type="dxa"/>
          </w:tcPr>
          <w:p w14:paraId="6A9563ED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B6491">
              <w:rPr>
                <w:rFonts w:ascii="Arial" w:hAnsi="Arial" w:cs="Arial"/>
                <w:b/>
                <w:bCs/>
              </w:rPr>
              <w:t xml:space="preserve">Selection: </w:t>
            </w:r>
          </w:p>
          <w:p w14:paraId="00276739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3. Sample size was…</w:t>
            </w:r>
          </w:p>
          <w:p w14:paraId="02AFAD4F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14:paraId="28985AA3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Low risk of bias = a</w:t>
            </w:r>
          </w:p>
          <w:p w14:paraId="77D9E422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781" w:type="dxa"/>
          </w:tcPr>
          <w:p w14:paraId="7D11F0DC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lastRenderedPageBreak/>
              <w:t>a)</w:t>
            </w:r>
            <w:r w:rsidRPr="00AB6491">
              <w:rPr>
                <w:rFonts w:ascii="Arial" w:hAnsi="Arial" w:cs="Arial"/>
              </w:rPr>
              <w:t xml:space="preserve"> = 20 or more participants in total.</w:t>
            </w:r>
          </w:p>
          <w:p w14:paraId="34521DEF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B6491">
              <w:rPr>
                <w:rFonts w:ascii="Arial" w:hAnsi="Arial" w:cs="Arial"/>
                <w:b/>
                <w:bCs/>
              </w:rPr>
              <w:t>b)</w:t>
            </w:r>
            <w:r w:rsidRPr="00AB6491">
              <w:rPr>
                <w:rFonts w:ascii="Arial" w:hAnsi="Arial" w:cs="Arial"/>
              </w:rPr>
              <w:t>= less than 20 participants in total.</w:t>
            </w:r>
          </w:p>
        </w:tc>
      </w:tr>
      <w:tr w:rsidR="00217032" w:rsidRPr="00AB6491" w14:paraId="3F7A1A0A" w14:textId="77777777" w:rsidTr="00F833E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4" w:type="dxa"/>
          </w:tcPr>
          <w:p w14:paraId="0C704CBE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B6491">
              <w:rPr>
                <w:rFonts w:ascii="Arial" w:hAnsi="Arial" w:cs="Arial"/>
                <w:b/>
                <w:bCs/>
              </w:rPr>
              <w:t>Selection:</w:t>
            </w:r>
          </w:p>
          <w:p w14:paraId="4B3CD28A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</w:rPr>
              <w:t>4. A</w:t>
            </w:r>
            <w:r w:rsidRPr="00AB6491">
              <w:rPr>
                <w:rFonts w:ascii="Arial" w:hAnsi="Arial" w:cs="Arial"/>
                <w:iCs/>
              </w:rPr>
              <w:t>ctivity level/exercise prior to baseline MRI was…</w:t>
            </w:r>
          </w:p>
          <w:p w14:paraId="7765D6D7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</w:p>
          <w:p w14:paraId="18EFE6BA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  <w:iCs/>
              </w:rPr>
              <w:t>Low risk of bias = a</w:t>
            </w:r>
          </w:p>
        </w:tc>
        <w:tc>
          <w:tcPr>
            <w:tcW w:w="9781" w:type="dxa"/>
          </w:tcPr>
          <w:p w14:paraId="46732158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</w:rPr>
              <w:t xml:space="preserve">a) = controlled </w:t>
            </w:r>
            <w:r w:rsidRPr="00AB6491">
              <w:rPr>
                <w:rFonts w:ascii="Arial" w:hAnsi="Arial" w:cs="Arial"/>
                <w:bCs/>
              </w:rPr>
              <w:t>if</w:t>
            </w:r>
            <w:r w:rsidRPr="00AB6491">
              <w:rPr>
                <w:rFonts w:ascii="Arial" w:hAnsi="Arial" w:cs="Arial"/>
                <w:b/>
              </w:rPr>
              <w:t xml:space="preserve"> </w:t>
            </w:r>
            <w:r w:rsidRPr="00AB6491">
              <w:rPr>
                <w:rFonts w:ascii="Arial" w:hAnsi="Arial" w:cs="Arial"/>
              </w:rPr>
              <w:t>study (measuring quantitative/qualitative cartilage MRI outcomes) instructed participants to avoid high joint loading activities or included rest period.</w:t>
            </w:r>
          </w:p>
          <w:p w14:paraId="49D31A83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For example:</w:t>
            </w:r>
          </w:p>
          <w:p w14:paraId="42AD02DC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B6491">
              <w:rPr>
                <w:rFonts w:ascii="Arial" w:hAnsi="Arial" w:cs="Arial"/>
                <w:bCs/>
              </w:rPr>
              <w:t>i</w:t>
            </w:r>
            <w:proofErr w:type="spellEnd"/>
            <w:r w:rsidRPr="00AB6491">
              <w:rPr>
                <w:rFonts w:ascii="Arial" w:hAnsi="Arial" w:cs="Arial"/>
                <w:bCs/>
              </w:rPr>
              <w:t>)</w:t>
            </w:r>
            <w:r w:rsidRPr="00AB6491">
              <w:rPr>
                <w:rFonts w:ascii="Arial" w:hAnsi="Arial" w:cs="Arial"/>
              </w:rPr>
              <w:t xml:space="preserve"> no stairs/running/sport/heavy lifting during the day before </w:t>
            </w:r>
            <w:r w:rsidRPr="00AB6491">
              <w:rPr>
                <w:rFonts w:ascii="Arial" w:hAnsi="Arial" w:cs="Arial"/>
                <w:b/>
                <w:bCs/>
              </w:rPr>
              <w:t xml:space="preserve">OR </w:t>
            </w:r>
            <w:r w:rsidRPr="00AB6491">
              <w:rPr>
                <w:rFonts w:ascii="Arial" w:hAnsi="Arial" w:cs="Arial"/>
              </w:rPr>
              <w:t xml:space="preserve">x hours before MRI </w:t>
            </w:r>
          </w:p>
          <w:p w14:paraId="025381A6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ii) rest period sitting/supine immediately before MRI</w:t>
            </w:r>
          </w:p>
          <w:p w14:paraId="58A17AF8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b)</w:t>
            </w:r>
            <w:r w:rsidRPr="00AB6491">
              <w:rPr>
                <w:rFonts w:ascii="Arial" w:hAnsi="Arial" w:cs="Arial"/>
              </w:rPr>
              <w:t xml:space="preserve"> = </w:t>
            </w:r>
            <w:r w:rsidRPr="00AB6491">
              <w:rPr>
                <w:rFonts w:ascii="Arial" w:hAnsi="Arial" w:cs="Arial"/>
                <w:b/>
                <w:bCs/>
              </w:rPr>
              <w:t>not controlled</w:t>
            </w:r>
            <w:r w:rsidRPr="00AB6491">
              <w:rPr>
                <w:rFonts w:ascii="Arial" w:hAnsi="Arial" w:cs="Arial"/>
              </w:rPr>
              <w:t xml:space="preserve"> if study (measuring quantitative/qualitative cartilage MRI outcomes) did not report any participant instructions to avoid high joint loading activities or include a rest period. </w:t>
            </w:r>
          </w:p>
          <w:p w14:paraId="45F768BE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B6491">
              <w:rPr>
                <w:rFonts w:ascii="Arial" w:hAnsi="Arial" w:cs="Arial"/>
                <w:b/>
                <w:bCs/>
              </w:rPr>
              <w:t>N/A</w:t>
            </w:r>
            <w:r w:rsidRPr="00AB6491">
              <w:rPr>
                <w:rFonts w:ascii="Arial" w:hAnsi="Arial" w:cs="Arial"/>
              </w:rPr>
              <w:t xml:space="preserve"> = study reporting semi-quantitative (morphological) cartilage outcome</w:t>
            </w:r>
          </w:p>
        </w:tc>
      </w:tr>
      <w:tr w:rsidR="00217032" w:rsidRPr="00AB6491" w14:paraId="0E210D37" w14:textId="77777777" w:rsidTr="00F83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4" w:type="dxa"/>
          </w:tcPr>
          <w:p w14:paraId="4A45C361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B6491">
              <w:rPr>
                <w:rFonts w:ascii="Arial" w:hAnsi="Arial" w:cs="Arial"/>
                <w:b/>
                <w:bCs/>
              </w:rPr>
              <w:t>Comparability:</w:t>
            </w:r>
          </w:p>
          <w:p w14:paraId="71654098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5. Comparability of cases and controls on the basis of the design or analysis …</w:t>
            </w:r>
          </w:p>
          <w:p w14:paraId="546BF7AF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14:paraId="4D09E724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  <w:iCs/>
              </w:rPr>
              <w:t>Low risk of bias = a</w:t>
            </w:r>
          </w:p>
        </w:tc>
        <w:tc>
          <w:tcPr>
            <w:tcW w:w="9781" w:type="dxa"/>
          </w:tcPr>
          <w:p w14:paraId="0FF51F81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</w:rPr>
              <w:t xml:space="preserve">a) = </w:t>
            </w:r>
            <w:r w:rsidRPr="00AB6491">
              <w:rPr>
                <w:rFonts w:ascii="Arial" w:hAnsi="Arial" w:cs="Arial"/>
              </w:rPr>
              <w:t xml:space="preserve">existed if study cases were a priori matched with controls for at least one covariate, or confounding controlled for in statistical analysis. </w:t>
            </w:r>
          </w:p>
          <w:p w14:paraId="49C66005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Covariate examples:</w:t>
            </w:r>
          </w:p>
          <w:p w14:paraId="5A5E7695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B6491">
              <w:rPr>
                <w:rFonts w:ascii="Arial" w:hAnsi="Arial" w:cs="Arial"/>
              </w:rPr>
              <w:t>i</w:t>
            </w:r>
            <w:proofErr w:type="spellEnd"/>
            <w:r w:rsidRPr="00AB6491">
              <w:rPr>
                <w:rFonts w:ascii="Arial" w:hAnsi="Arial" w:cs="Arial"/>
              </w:rPr>
              <w:t>) age,</w:t>
            </w:r>
          </w:p>
          <w:p w14:paraId="74F81901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ii) BMI,</w:t>
            </w:r>
          </w:p>
          <w:p w14:paraId="6CE42443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iii) sex</w:t>
            </w:r>
            <w:r w:rsidRPr="00AB6491" w:rsidDel="004D3923">
              <w:rPr>
                <w:rFonts w:ascii="Arial" w:hAnsi="Arial" w:cs="Arial"/>
              </w:rPr>
              <w:t xml:space="preserve"> </w:t>
            </w:r>
          </w:p>
          <w:p w14:paraId="07500392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 xml:space="preserve">b) </w:t>
            </w:r>
            <w:r w:rsidRPr="00AB6491">
              <w:rPr>
                <w:rFonts w:ascii="Arial" w:hAnsi="Arial" w:cs="Arial"/>
              </w:rPr>
              <w:t xml:space="preserve">= would not exist if statements comprised only that no differences between groups existed or that differences were not statistically significant (as these are not sufficient for establishing comparability) </w:t>
            </w:r>
          </w:p>
          <w:p w14:paraId="23A5BACD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c)</w:t>
            </w:r>
            <w:r w:rsidRPr="00AB6491">
              <w:rPr>
                <w:rFonts w:ascii="Arial" w:hAnsi="Arial" w:cs="Arial"/>
              </w:rPr>
              <w:t xml:space="preserve"> = was not controlled in design or analysis and no confounders acknowledged</w:t>
            </w:r>
          </w:p>
          <w:p w14:paraId="27FC1E3F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N/A</w:t>
            </w:r>
            <w:r w:rsidRPr="00AB6491">
              <w:rPr>
                <w:rFonts w:ascii="Arial" w:hAnsi="Arial" w:cs="Arial"/>
              </w:rPr>
              <w:t xml:space="preserve"> = no comparator group used</w:t>
            </w:r>
          </w:p>
        </w:tc>
      </w:tr>
      <w:tr w:rsidR="00217032" w:rsidRPr="00AB6491" w14:paraId="71C6F639" w14:textId="77777777" w:rsidTr="00F833E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4" w:type="dxa"/>
          </w:tcPr>
          <w:p w14:paraId="25049E8B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Outcomes</w:t>
            </w:r>
            <w:r w:rsidRPr="00AB6491">
              <w:rPr>
                <w:rFonts w:ascii="Arial" w:hAnsi="Arial" w:cs="Arial"/>
              </w:rPr>
              <w:t>:</w:t>
            </w:r>
          </w:p>
          <w:p w14:paraId="3D4310BD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</w:rPr>
              <w:t xml:space="preserve">6. </w:t>
            </w:r>
            <w:r w:rsidRPr="00AB6491">
              <w:rPr>
                <w:rFonts w:ascii="Arial" w:hAnsi="Arial" w:cs="Arial"/>
                <w:iCs/>
              </w:rPr>
              <w:t>Ascertainment of MRI outcomes by assessor who was…</w:t>
            </w:r>
          </w:p>
          <w:p w14:paraId="50E5FF1F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Cs/>
              </w:rPr>
            </w:pPr>
          </w:p>
          <w:p w14:paraId="227927A6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  <w:iCs/>
              </w:rPr>
              <w:t>Low risk of bias = a</w:t>
            </w:r>
          </w:p>
        </w:tc>
        <w:tc>
          <w:tcPr>
            <w:tcW w:w="9781" w:type="dxa"/>
          </w:tcPr>
          <w:p w14:paraId="1CF2C78D" w14:textId="77777777" w:rsidR="00217032" w:rsidRPr="00AB6491" w:rsidRDefault="00217032" w:rsidP="00F833ED">
            <w:pPr>
              <w:suppressAutoHyphens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</w:rPr>
              <w:t xml:space="preserve">a) </w:t>
            </w:r>
            <w:r w:rsidRPr="00AB6491">
              <w:rPr>
                <w:rFonts w:ascii="Arial" w:hAnsi="Arial" w:cs="Arial"/>
              </w:rPr>
              <w:t xml:space="preserve">= blind to pre-/post-MRI timepoint </w:t>
            </w:r>
            <w:r w:rsidRPr="00AB6491">
              <w:rPr>
                <w:rFonts w:ascii="Arial" w:hAnsi="Arial" w:cs="Arial"/>
                <w:b/>
                <w:bCs/>
              </w:rPr>
              <w:t>AND</w:t>
            </w:r>
            <w:r w:rsidRPr="00AB6491">
              <w:rPr>
                <w:rFonts w:ascii="Arial" w:hAnsi="Arial" w:cs="Arial"/>
              </w:rPr>
              <w:t xml:space="preserve"> blind to case/control status (if case /control study) </w:t>
            </w:r>
          </w:p>
          <w:p w14:paraId="28DE2133" w14:textId="77777777" w:rsidR="00217032" w:rsidRPr="00AB6491" w:rsidRDefault="00217032" w:rsidP="00F833ED">
            <w:pPr>
              <w:suppressAutoHyphens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b)</w:t>
            </w:r>
            <w:r w:rsidRPr="00AB6491">
              <w:rPr>
                <w:rFonts w:ascii="Arial" w:hAnsi="Arial" w:cs="Arial"/>
              </w:rPr>
              <w:t xml:space="preserve"> = blind only to pre-/post-MRI status </w:t>
            </w:r>
            <w:r w:rsidRPr="00AB6491">
              <w:rPr>
                <w:rFonts w:ascii="Arial" w:hAnsi="Arial" w:cs="Arial"/>
                <w:b/>
                <w:bCs/>
              </w:rPr>
              <w:t>OR</w:t>
            </w:r>
            <w:r w:rsidRPr="00AB6491">
              <w:rPr>
                <w:rFonts w:ascii="Arial" w:hAnsi="Arial" w:cs="Arial"/>
              </w:rPr>
              <w:t xml:space="preserve"> only to case/control status (if case /control study)</w:t>
            </w:r>
          </w:p>
          <w:p w14:paraId="6CAC651C" w14:textId="77777777" w:rsidR="00217032" w:rsidRPr="00AB6491" w:rsidRDefault="00217032" w:rsidP="00F833ED">
            <w:pPr>
              <w:suppressAutoHyphens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 xml:space="preserve">c) </w:t>
            </w:r>
            <w:r w:rsidRPr="00AB6491">
              <w:rPr>
                <w:rFonts w:ascii="Arial" w:hAnsi="Arial" w:cs="Arial"/>
              </w:rPr>
              <w:t xml:space="preserve">= not blind to either pre-/post-MRI timepoint or case/control status (if case /control study) </w:t>
            </w:r>
            <w:r w:rsidRPr="00AB6491">
              <w:rPr>
                <w:rFonts w:ascii="Arial" w:hAnsi="Arial" w:cs="Arial"/>
                <w:b/>
                <w:bCs/>
              </w:rPr>
              <w:t>OR</w:t>
            </w:r>
            <w:r w:rsidRPr="00AB6491">
              <w:rPr>
                <w:rFonts w:ascii="Arial" w:hAnsi="Arial" w:cs="Arial"/>
              </w:rPr>
              <w:t xml:space="preserve"> unable to determine</w:t>
            </w:r>
          </w:p>
          <w:p w14:paraId="2CAFDD3B" w14:textId="77777777" w:rsidR="00217032" w:rsidRPr="00AB6491" w:rsidRDefault="00217032" w:rsidP="00F833ED">
            <w:pPr>
              <w:suppressAutoHyphens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17032" w:rsidRPr="00AB6491" w14:paraId="0AC7923B" w14:textId="77777777" w:rsidTr="00F83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4" w:type="dxa"/>
          </w:tcPr>
          <w:p w14:paraId="78E0E815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t>Outcomes</w:t>
            </w:r>
            <w:r w:rsidRPr="00AB6491">
              <w:rPr>
                <w:rFonts w:ascii="Arial" w:hAnsi="Arial" w:cs="Arial"/>
              </w:rPr>
              <w:t>:</w:t>
            </w:r>
          </w:p>
          <w:p w14:paraId="673465BD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 xml:space="preserve">7. Reliability and qualification of MRI assessors… </w:t>
            </w:r>
          </w:p>
          <w:p w14:paraId="602FE417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</w:p>
          <w:p w14:paraId="284E3DCB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iCs/>
              </w:rPr>
              <w:t>Low risk of bias = a</w:t>
            </w:r>
          </w:p>
        </w:tc>
        <w:tc>
          <w:tcPr>
            <w:tcW w:w="9781" w:type="dxa"/>
          </w:tcPr>
          <w:p w14:paraId="5CA55CC0" w14:textId="77777777" w:rsidR="00217032" w:rsidRPr="00AB6491" w:rsidRDefault="00217032" w:rsidP="00F83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bookmarkStart w:id="0" w:name="_Hlk49843344"/>
            <w:r w:rsidRPr="00AB6491">
              <w:rPr>
                <w:rFonts w:ascii="Arial" w:hAnsi="Arial" w:cs="Arial"/>
                <w:b/>
                <w:bCs/>
                <w:color w:val="000000" w:themeColor="text1"/>
              </w:rPr>
              <w:t>a) =</w:t>
            </w:r>
            <w:r w:rsidRPr="00AB6491">
              <w:rPr>
                <w:rFonts w:ascii="Arial" w:hAnsi="Arial" w:cs="Arial"/>
                <w:color w:val="000000" w:themeColor="text1"/>
              </w:rPr>
              <w:t xml:space="preserve"> was described reporting profession and experience of the MRI assessor(s) </w:t>
            </w:r>
            <w:r w:rsidRPr="00AB6491">
              <w:rPr>
                <w:rFonts w:ascii="Arial" w:hAnsi="Arial" w:cs="Arial"/>
                <w:b/>
                <w:bCs/>
                <w:color w:val="000000" w:themeColor="text1"/>
              </w:rPr>
              <w:t>AND</w:t>
            </w:r>
            <w:r w:rsidRPr="00AB6491">
              <w:rPr>
                <w:rFonts w:ascii="Arial" w:hAnsi="Arial" w:cs="Arial"/>
                <w:color w:val="000000" w:themeColor="text1"/>
              </w:rPr>
              <w:t xml:space="preserve"> reliability was established</w:t>
            </w:r>
            <w:bookmarkEnd w:id="0"/>
            <w:r w:rsidRPr="00AB6491">
              <w:rPr>
                <w:rFonts w:ascii="Arial" w:hAnsi="Arial" w:cs="Arial"/>
                <w:color w:val="000000" w:themeColor="text1"/>
              </w:rPr>
              <w:t xml:space="preserve">. </w:t>
            </w:r>
          </w:p>
          <w:p w14:paraId="4EE420F1" w14:textId="77777777" w:rsidR="00217032" w:rsidRPr="00AB6491" w:rsidRDefault="00217032" w:rsidP="00F83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B6491">
              <w:rPr>
                <w:rFonts w:ascii="Arial" w:hAnsi="Arial" w:cs="Arial"/>
                <w:color w:val="000000" w:themeColor="text1"/>
              </w:rPr>
              <w:t>For example:</w:t>
            </w:r>
          </w:p>
          <w:p w14:paraId="20D0ACAC" w14:textId="77777777" w:rsidR="00217032" w:rsidRPr="00AB6491" w:rsidRDefault="00217032" w:rsidP="00F833ED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B6491">
              <w:rPr>
                <w:rFonts w:ascii="Arial" w:hAnsi="Arial" w:cs="Arial"/>
                <w:color w:val="000000" w:themeColor="text1"/>
              </w:rPr>
              <w:t>i</w:t>
            </w:r>
            <w:proofErr w:type="spellEnd"/>
            <w:r w:rsidRPr="00AB6491">
              <w:rPr>
                <w:rFonts w:ascii="Arial" w:hAnsi="Arial" w:cs="Arial"/>
                <w:color w:val="000000" w:themeColor="text1"/>
              </w:rPr>
              <w:t>)</w:t>
            </w:r>
            <w:r w:rsidRPr="00AB6491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AB6491">
              <w:rPr>
                <w:rFonts w:ascii="Arial" w:hAnsi="Arial" w:cs="Arial"/>
                <w:color w:val="000000" w:themeColor="text1"/>
              </w:rPr>
              <w:t xml:space="preserve">musculoskeletal radiologist </w:t>
            </w:r>
            <w:r w:rsidRPr="00AB6491">
              <w:rPr>
                <w:rFonts w:ascii="Arial" w:hAnsi="Arial" w:cs="Arial"/>
                <w:b/>
                <w:bCs/>
                <w:color w:val="000000" w:themeColor="text1"/>
              </w:rPr>
              <w:t>AND</w:t>
            </w:r>
            <w:r w:rsidRPr="00AB6491">
              <w:rPr>
                <w:rFonts w:ascii="Arial" w:hAnsi="Arial" w:cs="Arial"/>
                <w:color w:val="000000" w:themeColor="text1"/>
              </w:rPr>
              <w:t xml:space="preserve"> reliability established,</w:t>
            </w:r>
          </w:p>
          <w:p w14:paraId="007D0447" w14:textId="77777777" w:rsidR="00217032" w:rsidRPr="00AB6491" w:rsidRDefault="00217032" w:rsidP="00F833ED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B6491">
              <w:rPr>
                <w:rFonts w:ascii="Arial" w:hAnsi="Arial" w:cs="Arial"/>
                <w:color w:val="000000" w:themeColor="text1"/>
              </w:rPr>
              <w:t xml:space="preserve">ii) single trained observer with amount of training/experience described </w:t>
            </w:r>
            <w:r w:rsidRPr="00AB6491">
              <w:rPr>
                <w:rFonts w:ascii="Arial" w:hAnsi="Arial" w:cs="Arial"/>
                <w:b/>
                <w:bCs/>
                <w:color w:val="000000" w:themeColor="text1"/>
              </w:rPr>
              <w:t xml:space="preserve">AND </w:t>
            </w:r>
            <w:r w:rsidRPr="00AB6491">
              <w:rPr>
                <w:rFonts w:ascii="Arial" w:hAnsi="Arial" w:cs="Arial"/>
                <w:color w:val="000000" w:themeColor="text1"/>
              </w:rPr>
              <w:t>reliability established</w:t>
            </w:r>
          </w:p>
          <w:p w14:paraId="5719B756" w14:textId="77777777" w:rsidR="00217032" w:rsidRPr="00AB6491" w:rsidRDefault="00217032" w:rsidP="00F833ED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B6491">
              <w:rPr>
                <w:rFonts w:ascii="Arial" w:hAnsi="Arial" w:cs="Arial"/>
                <w:color w:val="000000" w:themeColor="text1"/>
              </w:rPr>
              <w:lastRenderedPageBreak/>
              <w:t>iii)</w:t>
            </w:r>
            <w:r w:rsidRPr="00AB6491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AB6491">
              <w:rPr>
                <w:rFonts w:ascii="Arial" w:hAnsi="Arial" w:cs="Arial"/>
                <w:color w:val="000000" w:themeColor="text1"/>
              </w:rPr>
              <w:t xml:space="preserve">two or more trained observers </w:t>
            </w:r>
            <w:r w:rsidRPr="00AB6491">
              <w:rPr>
                <w:rFonts w:ascii="Arial" w:hAnsi="Arial" w:cs="Arial"/>
                <w:b/>
                <w:bCs/>
                <w:color w:val="000000" w:themeColor="text1"/>
              </w:rPr>
              <w:t>AND</w:t>
            </w:r>
            <w:r w:rsidRPr="00AB6491">
              <w:rPr>
                <w:rFonts w:ascii="Arial" w:hAnsi="Arial" w:cs="Arial"/>
                <w:color w:val="000000" w:themeColor="text1"/>
              </w:rPr>
              <w:t xml:space="preserve"> reliability established. </w:t>
            </w:r>
          </w:p>
          <w:p w14:paraId="109B4A25" w14:textId="77777777" w:rsidR="00217032" w:rsidRPr="00AB6491" w:rsidRDefault="00217032" w:rsidP="00F833ED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B6491">
              <w:rPr>
                <w:rFonts w:ascii="Arial" w:hAnsi="Arial" w:cs="Arial"/>
                <w:color w:val="000000" w:themeColor="text1"/>
              </w:rPr>
              <w:t>iv) fully automated assessment with no assessor required</w:t>
            </w:r>
          </w:p>
          <w:p w14:paraId="30781B99" w14:textId="77777777" w:rsidR="00217032" w:rsidRPr="00AB6491" w:rsidRDefault="00217032" w:rsidP="00F83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B6491">
              <w:rPr>
                <w:rFonts w:ascii="Arial" w:hAnsi="Arial" w:cs="Arial"/>
                <w:b/>
                <w:bCs/>
                <w:color w:val="000000" w:themeColor="text1"/>
              </w:rPr>
              <w:t>b) =</w:t>
            </w:r>
            <w:r w:rsidRPr="00AB6491">
              <w:rPr>
                <w:rFonts w:ascii="Arial" w:hAnsi="Arial" w:cs="Arial"/>
                <w:color w:val="000000" w:themeColor="text1"/>
              </w:rPr>
              <w:t xml:space="preserve"> was not described in terms of profession and experience of the MRI assessor and</w:t>
            </w:r>
            <w:r w:rsidRPr="00AB6491">
              <w:rPr>
                <w:rFonts w:ascii="Arial" w:hAnsi="Arial" w:cs="Arial"/>
                <w:b/>
                <w:bCs/>
                <w:color w:val="000000" w:themeColor="text1"/>
              </w:rPr>
              <w:t xml:space="preserve"> NO </w:t>
            </w:r>
            <w:r w:rsidRPr="00AB6491">
              <w:rPr>
                <w:rFonts w:ascii="Arial" w:hAnsi="Arial" w:cs="Arial"/>
                <w:color w:val="000000" w:themeColor="text1"/>
              </w:rPr>
              <w:t>reliability</w:t>
            </w:r>
            <w:r w:rsidRPr="00AB6491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AB6491">
              <w:rPr>
                <w:rFonts w:ascii="Arial" w:hAnsi="Arial" w:cs="Arial"/>
                <w:color w:val="000000" w:themeColor="text1"/>
              </w:rPr>
              <w:t>established</w:t>
            </w:r>
          </w:p>
        </w:tc>
      </w:tr>
      <w:tr w:rsidR="00217032" w:rsidRPr="00AB6491" w14:paraId="750ACD31" w14:textId="77777777" w:rsidTr="00F833E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4" w:type="dxa"/>
          </w:tcPr>
          <w:p w14:paraId="25418627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  <w:bCs/>
              </w:rPr>
              <w:lastRenderedPageBreak/>
              <w:t>Outcomes</w:t>
            </w:r>
            <w:r w:rsidRPr="00AB6491">
              <w:rPr>
                <w:rFonts w:ascii="Arial" w:hAnsi="Arial" w:cs="Arial"/>
              </w:rPr>
              <w:t>:</w:t>
            </w:r>
          </w:p>
          <w:p w14:paraId="5DC439CB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</w:rPr>
              <w:t xml:space="preserve">8. Reliability/validity of </w:t>
            </w:r>
            <w:r w:rsidRPr="00AB6491">
              <w:rPr>
                <w:rFonts w:ascii="Arial" w:hAnsi="Arial" w:cs="Arial"/>
                <w:iCs/>
              </w:rPr>
              <w:t>MRI outcome measures were…</w:t>
            </w:r>
          </w:p>
          <w:p w14:paraId="4BEA005B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</w:p>
          <w:p w14:paraId="6B1C7434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iCs/>
              </w:rPr>
              <w:t>Low risk of bias = a</w:t>
            </w:r>
          </w:p>
        </w:tc>
        <w:tc>
          <w:tcPr>
            <w:tcW w:w="9781" w:type="dxa"/>
          </w:tcPr>
          <w:p w14:paraId="3DA2E43B" w14:textId="77777777" w:rsidR="00217032" w:rsidRPr="00AB6491" w:rsidRDefault="00217032" w:rsidP="00F833E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</w:rPr>
              <w:t>a) =</w:t>
            </w:r>
            <w:r w:rsidRPr="00AB6491">
              <w:rPr>
                <w:rFonts w:ascii="Arial" w:hAnsi="Arial" w:cs="Arial"/>
              </w:rPr>
              <w:t xml:space="preserve"> clearly described </w:t>
            </w:r>
            <w:r w:rsidRPr="00AB6491">
              <w:rPr>
                <w:rFonts w:ascii="Arial" w:hAnsi="Arial" w:cs="Arial"/>
                <w:b/>
                <w:bCs/>
              </w:rPr>
              <w:t>AND</w:t>
            </w:r>
            <w:r w:rsidRPr="00AB6491">
              <w:rPr>
                <w:rFonts w:ascii="Arial" w:hAnsi="Arial" w:cs="Arial"/>
              </w:rPr>
              <w:t xml:space="preserve"> are reproducibility, validity or reliability was referenced or demonstrated.       For example:</w:t>
            </w:r>
          </w:p>
          <w:p w14:paraId="2D1A704B" w14:textId="77777777" w:rsidR="00217032" w:rsidRPr="00AB6491" w:rsidRDefault="00217032" w:rsidP="00F833ED">
            <w:pPr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AB6491">
              <w:rPr>
                <w:rFonts w:ascii="Arial" w:hAnsi="Arial" w:cs="Arial"/>
              </w:rPr>
              <w:t>i</w:t>
            </w:r>
            <w:proofErr w:type="spellEnd"/>
            <w:r w:rsidRPr="00AB6491">
              <w:rPr>
                <w:rFonts w:ascii="Arial" w:hAnsi="Arial" w:cs="Arial"/>
              </w:rPr>
              <w:t xml:space="preserve">) referenced other article(s) which found same outcome measure to be valid and reliable </w:t>
            </w:r>
          </w:p>
          <w:p w14:paraId="6A52C44F" w14:textId="77777777" w:rsidR="00217032" w:rsidRPr="00AB6491" w:rsidRDefault="00217032" w:rsidP="00F833ED">
            <w:pPr>
              <w:autoSpaceDE w:val="0"/>
              <w:autoSpaceDN w:val="0"/>
              <w:adjustRightInd w:val="0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Cs/>
              </w:rPr>
              <w:t>ii)</w:t>
            </w:r>
            <w:r w:rsidRPr="00AB6491">
              <w:rPr>
                <w:rFonts w:ascii="Arial" w:hAnsi="Arial" w:cs="Arial"/>
                <w:b/>
              </w:rPr>
              <w:t xml:space="preserve"> </w:t>
            </w:r>
            <w:r w:rsidRPr="00AB6491">
              <w:rPr>
                <w:rFonts w:ascii="Arial" w:hAnsi="Arial" w:cs="Arial"/>
              </w:rPr>
              <w:t xml:space="preserve">demonstrated the outcome measure(s) are reproducible, </w:t>
            </w:r>
            <w:proofErr w:type="gramStart"/>
            <w:r w:rsidRPr="00AB6491">
              <w:rPr>
                <w:rFonts w:ascii="Arial" w:hAnsi="Arial" w:cs="Arial"/>
              </w:rPr>
              <w:t>valid</w:t>
            </w:r>
            <w:proofErr w:type="gramEnd"/>
            <w:r w:rsidRPr="00AB6491">
              <w:rPr>
                <w:rFonts w:ascii="Arial" w:hAnsi="Arial" w:cs="Arial"/>
              </w:rPr>
              <w:t xml:space="preserve"> or reliable </w:t>
            </w:r>
          </w:p>
          <w:p w14:paraId="04420D74" w14:textId="77777777" w:rsidR="00217032" w:rsidRPr="00AB6491" w:rsidRDefault="00217032" w:rsidP="00F833ED">
            <w:pPr>
              <w:suppressAutoHyphens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B6491">
              <w:rPr>
                <w:rFonts w:ascii="Arial" w:hAnsi="Arial" w:cs="Arial"/>
                <w:b/>
              </w:rPr>
              <w:t xml:space="preserve">b) = </w:t>
            </w:r>
            <w:r w:rsidRPr="00AB6491">
              <w:rPr>
                <w:rFonts w:ascii="Arial" w:hAnsi="Arial" w:cs="Arial"/>
              </w:rPr>
              <w:t xml:space="preserve">not explained in reproducible detail </w:t>
            </w:r>
            <w:r w:rsidRPr="00AB6491">
              <w:rPr>
                <w:rFonts w:ascii="Arial" w:hAnsi="Arial" w:cs="Arial"/>
                <w:b/>
                <w:bCs/>
              </w:rPr>
              <w:t>AND</w:t>
            </w:r>
            <w:r w:rsidRPr="00AB6491">
              <w:rPr>
                <w:rFonts w:ascii="Arial" w:hAnsi="Arial" w:cs="Arial"/>
              </w:rPr>
              <w:t xml:space="preserve"> validity and reliability not demonstrated/referenced.</w:t>
            </w:r>
          </w:p>
        </w:tc>
      </w:tr>
      <w:tr w:rsidR="00217032" w:rsidRPr="00AB6491" w14:paraId="6F8F4E52" w14:textId="77777777" w:rsidTr="00F83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4" w:type="dxa"/>
          </w:tcPr>
          <w:p w14:paraId="3A6EB787" w14:textId="77777777" w:rsidR="00217032" w:rsidRPr="00AB6491" w:rsidRDefault="00217032" w:rsidP="00F833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Cs/>
              </w:rPr>
            </w:pPr>
            <w:r w:rsidRPr="00AB6491">
              <w:rPr>
                <w:rFonts w:ascii="Arial" w:hAnsi="Arial" w:cs="Arial"/>
                <w:b/>
                <w:bCs/>
                <w:iCs/>
              </w:rPr>
              <w:t>Outcomes:</w:t>
            </w:r>
          </w:p>
          <w:p w14:paraId="44839115" w14:textId="77777777" w:rsidR="00217032" w:rsidRPr="00AB6491" w:rsidRDefault="00217032" w:rsidP="00F833ED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B6491">
              <w:rPr>
                <w:rFonts w:ascii="Arial" w:hAnsi="Arial" w:cs="Arial"/>
                <w:iCs/>
              </w:rPr>
              <w:t>9. Adequacy of follow-up was…</w:t>
            </w:r>
          </w:p>
          <w:p w14:paraId="0661A0B5" w14:textId="77777777" w:rsidR="00217032" w:rsidRPr="00AB6491" w:rsidRDefault="00217032" w:rsidP="00F833ED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</w:p>
          <w:p w14:paraId="6A5EFD91" w14:textId="77777777" w:rsidR="00217032" w:rsidRPr="00AB6491" w:rsidRDefault="00217032" w:rsidP="00F833ED">
            <w:pPr>
              <w:spacing w:after="200" w:line="276" w:lineRule="auto"/>
              <w:rPr>
                <w:rFonts w:ascii="Arial" w:eastAsiaTheme="minorEastAsia" w:hAnsi="Arial" w:cs="Arial"/>
                <w:iCs/>
              </w:rPr>
            </w:pPr>
            <w:r w:rsidRPr="00AB6491">
              <w:rPr>
                <w:rFonts w:ascii="Arial" w:hAnsi="Arial" w:cs="Arial"/>
                <w:iCs/>
              </w:rPr>
              <w:t>Low risk of bias = a</w:t>
            </w:r>
          </w:p>
        </w:tc>
        <w:tc>
          <w:tcPr>
            <w:tcW w:w="9781" w:type="dxa"/>
          </w:tcPr>
          <w:p w14:paraId="59329E42" w14:textId="77777777" w:rsidR="00217032" w:rsidRPr="00AB6491" w:rsidRDefault="00217032" w:rsidP="00F833E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</w:rPr>
              <w:t>a)</w:t>
            </w:r>
            <w:r w:rsidRPr="00AB6491">
              <w:rPr>
                <w:rFonts w:ascii="Arial" w:hAnsi="Arial" w:cs="Arial"/>
              </w:rPr>
              <w:t xml:space="preserve"> = adequately reported and minimal loss to follow-up. </w:t>
            </w:r>
          </w:p>
          <w:p w14:paraId="05EE2A1D" w14:textId="77777777" w:rsidR="00217032" w:rsidRPr="00AB6491" w:rsidRDefault="00217032" w:rsidP="00F833E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</w:rPr>
              <w:t>For example:</w:t>
            </w:r>
          </w:p>
          <w:p w14:paraId="1CD24FBD" w14:textId="77777777" w:rsidR="00217032" w:rsidRPr="00AB6491" w:rsidRDefault="00217032" w:rsidP="00F833ED">
            <w:pPr>
              <w:autoSpaceDE w:val="0"/>
              <w:autoSpaceDN w:val="0"/>
              <w:adjustRightInd w:val="0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AB6491">
              <w:rPr>
                <w:rFonts w:ascii="Arial" w:hAnsi="Arial" w:cs="Arial"/>
              </w:rPr>
              <w:t>i</w:t>
            </w:r>
            <w:proofErr w:type="spellEnd"/>
            <w:r w:rsidRPr="00AB6491">
              <w:rPr>
                <w:rFonts w:ascii="Arial" w:hAnsi="Arial" w:cs="Arial"/>
              </w:rPr>
              <w:t xml:space="preserve">) &lt;15% loss to follow-up </w:t>
            </w:r>
            <w:r w:rsidRPr="00AB6491">
              <w:rPr>
                <w:rFonts w:ascii="Arial" w:hAnsi="Arial" w:cs="Arial"/>
                <w:b/>
              </w:rPr>
              <w:t xml:space="preserve">AND </w:t>
            </w:r>
            <w:r w:rsidRPr="00AB6491">
              <w:rPr>
                <w:rFonts w:ascii="Arial" w:hAnsi="Arial" w:cs="Arial"/>
              </w:rPr>
              <w:t>those lost to follow-up are described (</w:t>
            </w:r>
            <w:proofErr w:type="gramStart"/>
            <w:r w:rsidRPr="00AB6491">
              <w:rPr>
                <w:rFonts w:ascii="Arial" w:hAnsi="Arial" w:cs="Arial"/>
              </w:rPr>
              <w:t>i.e.</w:t>
            </w:r>
            <w:proofErr w:type="gramEnd"/>
            <w:r w:rsidRPr="00AB6491">
              <w:rPr>
                <w:rFonts w:ascii="Arial" w:hAnsi="Arial" w:cs="Arial"/>
              </w:rPr>
              <w:t xml:space="preserve"> age, sex, or BMI did not differ from the rest of the cohort etc.). Stating the reasons why they were lost to follow-up is not sufficient. </w:t>
            </w:r>
          </w:p>
          <w:p w14:paraId="4B49B7C9" w14:textId="77777777" w:rsidR="00217032" w:rsidRPr="00AB6491" w:rsidRDefault="00217032" w:rsidP="00F833ED">
            <w:pPr>
              <w:autoSpaceDE w:val="0"/>
              <w:autoSpaceDN w:val="0"/>
              <w:adjustRightInd w:val="0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B6491">
              <w:rPr>
                <w:rFonts w:ascii="Arial" w:hAnsi="Arial" w:cs="Arial"/>
              </w:rPr>
              <w:t>ii) &lt;5% loss to follow-up and no description of those lost.</w:t>
            </w:r>
          </w:p>
          <w:p w14:paraId="661C87B6" w14:textId="77777777" w:rsidR="00217032" w:rsidRPr="00AB6491" w:rsidRDefault="00217032" w:rsidP="00F833E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491">
              <w:rPr>
                <w:rFonts w:ascii="Arial" w:hAnsi="Arial" w:cs="Arial"/>
                <w:b/>
              </w:rPr>
              <w:t>b)</w:t>
            </w:r>
            <w:r w:rsidRPr="00AB6491">
              <w:rPr>
                <w:rFonts w:ascii="Arial" w:hAnsi="Arial" w:cs="Arial"/>
              </w:rPr>
              <w:t xml:space="preserve"> = not explicitly stated with number of participants lost to follow-up </w:t>
            </w:r>
            <w:r w:rsidRPr="00AB6491">
              <w:rPr>
                <w:rFonts w:ascii="Arial" w:hAnsi="Arial" w:cs="Arial"/>
                <w:b/>
                <w:bCs/>
              </w:rPr>
              <w:t>OR</w:t>
            </w:r>
            <w:r w:rsidRPr="00AB6491">
              <w:rPr>
                <w:rFonts w:ascii="Arial" w:hAnsi="Arial" w:cs="Arial"/>
              </w:rPr>
              <w:t xml:space="preserve"> characteristics of those lost to follow-up were not described.</w:t>
            </w:r>
          </w:p>
        </w:tc>
      </w:tr>
    </w:tbl>
    <w:p w14:paraId="117DA523" w14:textId="77777777" w:rsidR="00822D5B" w:rsidRPr="00AB6491" w:rsidRDefault="00822D5B" w:rsidP="00822D5B">
      <w:pPr>
        <w:rPr>
          <w:rFonts w:ascii="Arial" w:hAnsi="Arial" w:cs="Arial"/>
        </w:rPr>
      </w:pPr>
    </w:p>
    <w:p w14:paraId="6D323AF1" w14:textId="77777777" w:rsidR="00217032" w:rsidRPr="00AB6491" w:rsidRDefault="00217032" w:rsidP="00822D5B">
      <w:pPr>
        <w:rPr>
          <w:rFonts w:ascii="Arial" w:hAnsi="Arial" w:cs="Arial"/>
        </w:rPr>
      </w:pPr>
    </w:p>
    <w:p w14:paraId="5D827195" w14:textId="77777777" w:rsidR="00217032" w:rsidRPr="00AB6491" w:rsidRDefault="00217032" w:rsidP="00822D5B">
      <w:pPr>
        <w:rPr>
          <w:rFonts w:ascii="Arial" w:hAnsi="Arial" w:cs="Arial"/>
        </w:rPr>
      </w:pPr>
    </w:p>
    <w:p w14:paraId="1C34E930" w14:textId="58F3F89C" w:rsidR="00822D5B" w:rsidRPr="00AB6491" w:rsidRDefault="00217032" w:rsidP="00822D5B">
      <w:pPr>
        <w:rPr>
          <w:rFonts w:ascii="Arial" w:hAnsi="Arial" w:cs="Arial"/>
        </w:rPr>
      </w:pPr>
      <w:r w:rsidRPr="00AB6491">
        <w:rPr>
          <w:rFonts w:ascii="Arial" w:hAnsi="Arial" w:cs="Arial"/>
        </w:rPr>
        <w:fldChar w:fldCharType="begin"/>
      </w:r>
      <w:r w:rsidRPr="00AB6491">
        <w:rPr>
          <w:rFonts w:ascii="Arial" w:hAnsi="Arial" w:cs="Arial"/>
        </w:rPr>
        <w:instrText xml:space="preserve"> ADDIN EN.REFLIST </w:instrText>
      </w:r>
      <w:r w:rsidR="00BF7F1B" w:rsidRPr="00AB6491">
        <w:rPr>
          <w:rFonts w:ascii="Arial" w:hAnsi="Arial" w:cs="Arial"/>
        </w:rPr>
        <w:fldChar w:fldCharType="separate"/>
      </w:r>
      <w:r w:rsidRPr="00AB6491">
        <w:rPr>
          <w:rFonts w:ascii="Arial" w:hAnsi="Arial" w:cs="Arial"/>
        </w:rPr>
        <w:fldChar w:fldCharType="end"/>
      </w:r>
    </w:p>
    <w:sectPr w:rsidR="00822D5B" w:rsidRPr="00AB6491" w:rsidSect="00B57D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rxra2nawffrexa5ev5ff4rxerzs5evs9d&quot;&gt;Immed Effects Other Ex on Cart MRI Syst Rev-Converted&lt;record-ids&gt;&lt;item&gt;353&lt;/item&gt;&lt;/record-ids&gt;&lt;/item&gt;&lt;/Libraries&gt;"/>
  </w:docVars>
  <w:rsids>
    <w:rsidRoot w:val="00320762"/>
    <w:rsid w:val="00000087"/>
    <w:rsid w:val="00002D32"/>
    <w:rsid w:val="00010ACC"/>
    <w:rsid w:val="00017EF3"/>
    <w:rsid w:val="00031F67"/>
    <w:rsid w:val="00041BD1"/>
    <w:rsid w:val="00052F32"/>
    <w:rsid w:val="00055489"/>
    <w:rsid w:val="0005668E"/>
    <w:rsid w:val="000643DE"/>
    <w:rsid w:val="00074BB3"/>
    <w:rsid w:val="00076A8A"/>
    <w:rsid w:val="00087EED"/>
    <w:rsid w:val="000936C6"/>
    <w:rsid w:val="000941B0"/>
    <w:rsid w:val="00096D3E"/>
    <w:rsid w:val="000A67EB"/>
    <w:rsid w:val="000A7C09"/>
    <w:rsid w:val="000B0044"/>
    <w:rsid w:val="000B1EBB"/>
    <w:rsid w:val="000D0C66"/>
    <w:rsid w:val="000D414F"/>
    <w:rsid w:val="000D5FCF"/>
    <w:rsid w:val="000E1210"/>
    <w:rsid w:val="000E27EB"/>
    <w:rsid w:val="000E31CA"/>
    <w:rsid w:val="000F02C0"/>
    <w:rsid w:val="0010248B"/>
    <w:rsid w:val="001040E2"/>
    <w:rsid w:val="0013380D"/>
    <w:rsid w:val="0013527A"/>
    <w:rsid w:val="00141D87"/>
    <w:rsid w:val="00144C6D"/>
    <w:rsid w:val="00146D5B"/>
    <w:rsid w:val="00151F25"/>
    <w:rsid w:val="00156171"/>
    <w:rsid w:val="001610A1"/>
    <w:rsid w:val="00167799"/>
    <w:rsid w:val="00176C0A"/>
    <w:rsid w:val="00184D59"/>
    <w:rsid w:val="001950AB"/>
    <w:rsid w:val="0019684F"/>
    <w:rsid w:val="001A3A25"/>
    <w:rsid w:val="001C360D"/>
    <w:rsid w:val="001C773E"/>
    <w:rsid w:val="001D3452"/>
    <w:rsid w:val="001D54EA"/>
    <w:rsid w:val="001E4EB6"/>
    <w:rsid w:val="0020634D"/>
    <w:rsid w:val="0021628A"/>
    <w:rsid w:val="00217032"/>
    <w:rsid w:val="00221C7B"/>
    <w:rsid w:val="00233D2D"/>
    <w:rsid w:val="00240872"/>
    <w:rsid w:val="00240CDC"/>
    <w:rsid w:val="0024356B"/>
    <w:rsid w:val="00261EBD"/>
    <w:rsid w:val="00265817"/>
    <w:rsid w:val="00276601"/>
    <w:rsid w:val="002810ED"/>
    <w:rsid w:val="002A2514"/>
    <w:rsid w:val="002C4DAD"/>
    <w:rsid w:val="002C4EC0"/>
    <w:rsid w:val="002D0AD2"/>
    <w:rsid w:val="002D40C2"/>
    <w:rsid w:val="002D7D94"/>
    <w:rsid w:val="00301061"/>
    <w:rsid w:val="0030230F"/>
    <w:rsid w:val="00320762"/>
    <w:rsid w:val="003278D0"/>
    <w:rsid w:val="00343DA2"/>
    <w:rsid w:val="0035740A"/>
    <w:rsid w:val="0036764E"/>
    <w:rsid w:val="003729EA"/>
    <w:rsid w:val="00382916"/>
    <w:rsid w:val="00383055"/>
    <w:rsid w:val="003846FF"/>
    <w:rsid w:val="003A25EC"/>
    <w:rsid w:val="003B612E"/>
    <w:rsid w:val="003C3D4A"/>
    <w:rsid w:val="003D78D4"/>
    <w:rsid w:val="003E00BD"/>
    <w:rsid w:val="003E03B7"/>
    <w:rsid w:val="003E07EC"/>
    <w:rsid w:val="003F6C39"/>
    <w:rsid w:val="00406EE7"/>
    <w:rsid w:val="004174B8"/>
    <w:rsid w:val="00430F26"/>
    <w:rsid w:val="00432878"/>
    <w:rsid w:val="00436AE6"/>
    <w:rsid w:val="00443EFB"/>
    <w:rsid w:val="00444DEA"/>
    <w:rsid w:val="00451D13"/>
    <w:rsid w:val="004808A6"/>
    <w:rsid w:val="00481D57"/>
    <w:rsid w:val="00482219"/>
    <w:rsid w:val="00483A49"/>
    <w:rsid w:val="00484590"/>
    <w:rsid w:val="0049389B"/>
    <w:rsid w:val="004A02C3"/>
    <w:rsid w:val="004A0FCB"/>
    <w:rsid w:val="004A7332"/>
    <w:rsid w:val="004B73E8"/>
    <w:rsid w:val="004C558B"/>
    <w:rsid w:val="004D058A"/>
    <w:rsid w:val="004D3923"/>
    <w:rsid w:val="004F2181"/>
    <w:rsid w:val="004F7D24"/>
    <w:rsid w:val="004F7F6F"/>
    <w:rsid w:val="005040F1"/>
    <w:rsid w:val="005128F3"/>
    <w:rsid w:val="00516C44"/>
    <w:rsid w:val="005242CA"/>
    <w:rsid w:val="00526DCA"/>
    <w:rsid w:val="00530D18"/>
    <w:rsid w:val="00545F20"/>
    <w:rsid w:val="00570BD5"/>
    <w:rsid w:val="00570F78"/>
    <w:rsid w:val="005719F8"/>
    <w:rsid w:val="00580EEB"/>
    <w:rsid w:val="005811DD"/>
    <w:rsid w:val="005850D9"/>
    <w:rsid w:val="00587EF4"/>
    <w:rsid w:val="005B102A"/>
    <w:rsid w:val="005B7F02"/>
    <w:rsid w:val="005C1C27"/>
    <w:rsid w:val="005C7425"/>
    <w:rsid w:val="005D5198"/>
    <w:rsid w:val="005D65D6"/>
    <w:rsid w:val="005E7B51"/>
    <w:rsid w:val="005F28BF"/>
    <w:rsid w:val="005F3B9B"/>
    <w:rsid w:val="005F47A8"/>
    <w:rsid w:val="006023B2"/>
    <w:rsid w:val="0060764A"/>
    <w:rsid w:val="006078A4"/>
    <w:rsid w:val="006103A9"/>
    <w:rsid w:val="00614EFE"/>
    <w:rsid w:val="00620354"/>
    <w:rsid w:val="0062207D"/>
    <w:rsid w:val="00635463"/>
    <w:rsid w:val="0063780E"/>
    <w:rsid w:val="0064504D"/>
    <w:rsid w:val="00657974"/>
    <w:rsid w:val="0066424C"/>
    <w:rsid w:val="0066477C"/>
    <w:rsid w:val="006762A1"/>
    <w:rsid w:val="00685535"/>
    <w:rsid w:val="00691F88"/>
    <w:rsid w:val="006B08F0"/>
    <w:rsid w:val="006C23AF"/>
    <w:rsid w:val="006F7420"/>
    <w:rsid w:val="00701026"/>
    <w:rsid w:val="0071609A"/>
    <w:rsid w:val="00717E9C"/>
    <w:rsid w:val="00720F74"/>
    <w:rsid w:val="00735CF9"/>
    <w:rsid w:val="00737E9C"/>
    <w:rsid w:val="007410AD"/>
    <w:rsid w:val="00741F78"/>
    <w:rsid w:val="00744EC4"/>
    <w:rsid w:val="00771B7F"/>
    <w:rsid w:val="00773C38"/>
    <w:rsid w:val="007804CF"/>
    <w:rsid w:val="007A19AF"/>
    <w:rsid w:val="007C3F11"/>
    <w:rsid w:val="007D4EC9"/>
    <w:rsid w:val="007E74C6"/>
    <w:rsid w:val="007F4530"/>
    <w:rsid w:val="00813E4A"/>
    <w:rsid w:val="00817412"/>
    <w:rsid w:val="0082007F"/>
    <w:rsid w:val="00822D5B"/>
    <w:rsid w:val="00825D96"/>
    <w:rsid w:val="008300FC"/>
    <w:rsid w:val="0083088F"/>
    <w:rsid w:val="008348C9"/>
    <w:rsid w:val="00840ED7"/>
    <w:rsid w:val="00842458"/>
    <w:rsid w:val="00845484"/>
    <w:rsid w:val="00850ADF"/>
    <w:rsid w:val="00850BD5"/>
    <w:rsid w:val="00864C89"/>
    <w:rsid w:val="00866D62"/>
    <w:rsid w:val="00871823"/>
    <w:rsid w:val="00873C1D"/>
    <w:rsid w:val="0088769B"/>
    <w:rsid w:val="00895445"/>
    <w:rsid w:val="008A1DD3"/>
    <w:rsid w:val="008A571A"/>
    <w:rsid w:val="008B43C2"/>
    <w:rsid w:val="008C0E86"/>
    <w:rsid w:val="008D3E13"/>
    <w:rsid w:val="008F50E1"/>
    <w:rsid w:val="008F6872"/>
    <w:rsid w:val="00907964"/>
    <w:rsid w:val="00907E9D"/>
    <w:rsid w:val="00910D77"/>
    <w:rsid w:val="00914734"/>
    <w:rsid w:val="0092583E"/>
    <w:rsid w:val="0093086E"/>
    <w:rsid w:val="009328E5"/>
    <w:rsid w:val="00932EA0"/>
    <w:rsid w:val="0093768C"/>
    <w:rsid w:val="00954B33"/>
    <w:rsid w:val="009560CB"/>
    <w:rsid w:val="00965396"/>
    <w:rsid w:val="00977830"/>
    <w:rsid w:val="00990934"/>
    <w:rsid w:val="009A383E"/>
    <w:rsid w:val="009B38EC"/>
    <w:rsid w:val="009B5725"/>
    <w:rsid w:val="009C1B74"/>
    <w:rsid w:val="009C7469"/>
    <w:rsid w:val="009D6CC5"/>
    <w:rsid w:val="009D7C03"/>
    <w:rsid w:val="009F58B2"/>
    <w:rsid w:val="00A037C6"/>
    <w:rsid w:val="00A07266"/>
    <w:rsid w:val="00A13336"/>
    <w:rsid w:val="00A13C97"/>
    <w:rsid w:val="00A17442"/>
    <w:rsid w:val="00A23133"/>
    <w:rsid w:val="00A233FB"/>
    <w:rsid w:val="00A25A6F"/>
    <w:rsid w:val="00A305BD"/>
    <w:rsid w:val="00A312F9"/>
    <w:rsid w:val="00A37FB1"/>
    <w:rsid w:val="00A55200"/>
    <w:rsid w:val="00A61D06"/>
    <w:rsid w:val="00A66B83"/>
    <w:rsid w:val="00A75B9A"/>
    <w:rsid w:val="00AA2B85"/>
    <w:rsid w:val="00AA48BC"/>
    <w:rsid w:val="00AB6491"/>
    <w:rsid w:val="00AC5394"/>
    <w:rsid w:val="00AF5BF1"/>
    <w:rsid w:val="00B009AC"/>
    <w:rsid w:val="00B01F86"/>
    <w:rsid w:val="00B04D54"/>
    <w:rsid w:val="00B053F4"/>
    <w:rsid w:val="00B06DA4"/>
    <w:rsid w:val="00B22ABB"/>
    <w:rsid w:val="00B24FF2"/>
    <w:rsid w:val="00B278A5"/>
    <w:rsid w:val="00B330E7"/>
    <w:rsid w:val="00B41504"/>
    <w:rsid w:val="00B41CDD"/>
    <w:rsid w:val="00B42927"/>
    <w:rsid w:val="00B44769"/>
    <w:rsid w:val="00B544AD"/>
    <w:rsid w:val="00B57DB1"/>
    <w:rsid w:val="00B6123A"/>
    <w:rsid w:val="00B70499"/>
    <w:rsid w:val="00B71680"/>
    <w:rsid w:val="00B748F1"/>
    <w:rsid w:val="00B8428C"/>
    <w:rsid w:val="00BB10A8"/>
    <w:rsid w:val="00BB5F23"/>
    <w:rsid w:val="00BC4A56"/>
    <w:rsid w:val="00BD11E8"/>
    <w:rsid w:val="00C007F5"/>
    <w:rsid w:val="00C10374"/>
    <w:rsid w:val="00C1431B"/>
    <w:rsid w:val="00C144A4"/>
    <w:rsid w:val="00C22C16"/>
    <w:rsid w:val="00C25AE6"/>
    <w:rsid w:val="00C3109F"/>
    <w:rsid w:val="00C31790"/>
    <w:rsid w:val="00C33124"/>
    <w:rsid w:val="00C4211C"/>
    <w:rsid w:val="00C54E9E"/>
    <w:rsid w:val="00C70E30"/>
    <w:rsid w:val="00C71D3D"/>
    <w:rsid w:val="00C825CC"/>
    <w:rsid w:val="00C83766"/>
    <w:rsid w:val="00C854F1"/>
    <w:rsid w:val="00CA4040"/>
    <w:rsid w:val="00CB287D"/>
    <w:rsid w:val="00CC0BE8"/>
    <w:rsid w:val="00CE1F1E"/>
    <w:rsid w:val="00CF484B"/>
    <w:rsid w:val="00D03D6A"/>
    <w:rsid w:val="00D04AFD"/>
    <w:rsid w:val="00D3757C"/>
    <w:rsid w:val="00D50131"/>
    <w:rsid w:val="00D57502"/>
    <w:rsid w:val="00D61FE4"/>
    <w:rsid w:val="00D64C86"/>
    <w:rsid w:val="00D67239"/>
    <w:rsid w:val="00D87ACC"/>
    <w:rsid w:val="00DA031D"/>
    <w:rsid w:val="00DA0956"/>
    <w:rsid w:val="00DA40B7"/>
    <w:rsid w:val="00DB653E"/>
    <w:rsid w:val="00DC4FA5"/>
    <w:rsid w:val="00DC680D"/>
    <w:rsid w:val="00DC6A04"/>
    <w:rsid w:val="00DE7DFB"/>
    <w:rsid w:val="00E070F6"/>
    <w:rsid w:val="00E13521"/>
    <w:rsid w:val="00E35C41"/>
    <w:rsid w:val="00E35E29"/>
    <w:rsid w:val="00E627E6"/>
    <w:rsid w:val="00E65857"/>
    <w:rsid w:val="00E67B18"/>
    <w:rsid w:val="00E70BDE"/>
    <w:rsid w:val="00E729B9"/>
    <w:rsid w:val="00E7410B"/>
    <w:rsid w:val="00EA39CC"/>
    <w:rsid w:val="00EB18C5"/>
    <w:rsid w:val="00EB40AD"/>
    <w:rsid w:val="00EB5397"/>
    <w:rsid w:val="00EC737C"/>
    <w:rsid w:val="00ED3574"/>
    <w:rsid w:val="00ED4340"/>
    <w:rsid w:val="00EE1E18"/>
    <w:rsid w:val="00EF0AC7"/>
    <w:rsid w:val="00F07A5A"/>
    <w:rsid w:val="00F11EAD"/>
    <w:rsid w:val="00F23800"/>
    <w:rsid w:val="00F26432"/>
    <w:rsid w:val="00F522A0"/>
    <w:rsid w:val="00F6259A"/>
    <w:rsid w:val="00F6481E"/>
    <w:rsid w:val="00F72B48"/>
    <w:rsid w:val="00F96D32"/>
    <w:rsid w:val="00F96F77"/>
    <w:rsid w:val="00FA0E27"/>
    <w:rsid w:val="00FA750C"/>
    <w:rsid w:val="00FA7644"/>
    <w:rsid w:val="00FB1E88"/>
    <w:rsid w:val="00FB559B"/>
    <w:rsid w:val="00FC127C"/>
    <w:rsid w:val="00FF1125"/>
    <w:rsid w:val="00FF2077"/>
    <w:rsid w:val="00FF7ADF"/>
    <w:rsid w:val="0F16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94D2C"/>
  <w15:docId w15:val="{92925119-4D59-445F-ABA5-EAFC4BCA1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452"/>
    <w:pPr>
      <w:suppressAutoHyphens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320762"/>
    <w:pPr>
      <w:spacing w:after="0" w:line="240" w:lineRule="auto"/>
    </w:pPr>
    <w:rPr>
      <w:rFonts w:eastAsia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0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ADF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46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6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6FF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6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6FF"/>
    <w:rPr>
      <w:rFonts w:ascii="Calibri" w:eastAsia="Times New Roman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4D5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4D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764E"/>
    <w:pPr>
      <w:spacing w:after="0" w:line="240" w:lineRule="auto"/>
    </w:pPr>
    <w:rPr>
      <w:rFonts w:ascii="Calibri" w:eastAsia="Times New Roman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EB40A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0AD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40A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0AD"/>
    <w:rPr>
      <w:rFonts w:ascii="Calibri" w:eastAsia="Times New Roman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9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13" ma:contentTypeDescription="Create a new document." ma:contentTypeScope="" ma:versionID="94a72b4f188cfe6fd7c02aa8e3beb376">
  <xsd:schema xmlns:xsd="http://www.w3.org/2001/XMLSchema" xmlns:xs="http://www.w3.org/2001/XMLSchema" xmlns:p="http://schemas.microsoft.com/office/2006/metadata/properties" xmlns:ns3="b73d7e88-5fca-4bc7-8c15-17afa20ac46c" xmlns:ns4="69d41ba9-e8e0-4f47-b574-3308d1a1fff4" targetNamespace="http://schemas.microsoft.com/office/2006/metadata/properties" ma:root="true" ma:fieldsID="3e01088c94af9a28c99e813d95fa96fb" ns3:_="" ns4:_="">
    <xsd:import namespace="b73d7e88-5fca-4bc7-8c15-17afa20ac46c"/>
    <xsd:import namespace="69d41ba9-e8e0-4f47-b574-3308d1a1ff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41ba9-e8e0-4f47-b574-3308d1a1fff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CD533E-54F7-4D13-87EC-987B57F129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3409E3-6B93-4106-8B12-5544BC3BA9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5320AA-AC9A-447D-AEBC-5BB1A5428C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CE13904-4647-4AA5-BA15-6EB5CD0812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69d41ba9-e8e0-4f47-b574-3308d1a1ff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7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anie Filbay</dc:creator>
  <cp:lastModifiedBy>Sally Coburn</cp:lastModifiedBy>
  <cp:revision>2</cp:revision>
  <dcterms:created xsi:type="dcterms:W3CDTF">2023-05-18T04:47:00Z</dcterms:created>
  <dcterms:modified xsi:type="dcterms:W3CDTF">2023-05-18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